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81C9DD" w14:textId="77777777" w:rsidR="00EF283A" w:rsidRPr="00356532" w:rsidRDefault="00EF283A" w:rsidP="00DF6D52">
      <w:pPr>
        <w:rPr>
          <w:rFonts w:ascii="Times New Roman" w:hAnsi="Times New Roman" w:cs="Times New Roman"/>
          <w:sz w:val="24"/>
          <w:szCs w:val="24"/>
        </w:rPr>
      </w:pPr>
      <w:r w:rsidRPr="00F61C03">
        <w:rPr>
          <w:rFonts w:ascii="Times New Roman" w:hAnsi="Times New Roman" w:cs="Times New Roman"/>
          <w:b/>
          <w:sz w:val="24"/>
          <w:szCs w:val="24"/>
        </w:rPr>
        <w:t>S1</w:t>
      </w:r>
      <w:r w:rsidRPr="00700BDB">
        <w:rPr>
          <w:rFonts w:ascii="Times New Roman" w:hAnsi="Times New Roman" w:cs="Times New Roman"/>
          <w:sz w:val="24"/>
          <w:szCs w:val="24"/>
        </w:rPr>
        <w:t xml:space="preserve">: </w:t>
      </w:r>
      <w:r w:rsidR="00171110" w:rsidRPr="00700BDB">
        <w:rPr>
          <w:rFonts w:ascii="Times New Roman" w:eastAsia="Times New Roman" w:hAnsi="Times New Roman" w:cs="Times New Roman"/>
          <w:sz w:val="24"/>
          <w:szCs w:val="24"/>
        </w:rPr>
        <w:t>A</w:t>
      </w:r>
      <w:r w:rsidR="001F79FD" w:rsidRPr="00700BDB">
        <w:rPr>
          <w:rFonts w:ascii="Times New Roman" w:eastAsia="Times New Roman" w:hAnsi="Times New Roman" w:cs="Times New Roman"/>
          <w:sz w:val="24"/>
          <w:szCs w:val="24"/>
        </w:rPr>
        <w:t xml:space="preserve"> comprehensive search strategy</w:t>
      </w:r>
      <w:r w:rsidR="00AD39BB" w:rsidRPr="00356532">
        <w:rPr>
          <w:rFonts w:ascii="Times New Roman" w:eastAsia="Times New Roman" w:hAnsi="Times New Roman" w:cs="Times New Roman"/>
          <w:sz w:val="24"/>
          <w:szCs w:val="24"/>
        </w:rPr>
        <w:t xml:space="preserve"> for each databas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04"/>
        <w:gridCol w:w="1494"/>
        <w:gridCol w:w="1426"/>
        <w:gridCol w:w="1494"/>
        <w:gridCol w:w="1426"/>
        <w:gridCol w:w="1494"/>
        <w:gridCol w:w="1426"/>
        <w:gridCol w:w="1494"/>
        <w:gridCol w:w="1418"/>
      </w:tblGrid>
      <w:tr w:rsidR="007B23DD" w:rsidRPr="00356532" w14:paraId="68B2C404" w14:textId="77777777" w:rsidTr="00633732">
        <w:tc>
          <w:tcPr>
            <w:tcW w:w="1504" w:type="dxa"/>
            <w:vMerge w:val="restart"/>
          </w:tcPr>
          <w:p w14:paraId="5F29DD94" w14:textId="77777777" w:rsidR="007B23DD" w:rsidRPr="00976ADD" w:rsidRDefault="00356532" w:rsidP="009137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76ADD">
              <w:rPr>
                <w:rFonts w:ascii="Times New Roman" w:hAnsi="Times New Roman" w:cs="Times New Roman"/>
                <w:b/>
              </w:rPr>
              <w:t>Database</w:t>
            </w:r>
          </w:p>
        </w:tc>
        <w:tc>
          <w:tcPr>
            <w:tcW w:w="2920" w:type="dxa"/>
            <w:gridSpan w:val="2"/>
          </w:tcPr>
          <w:p w14:paraId="64265CBE" w14:textId="77777777" w:rsidR="007B23DD" w:rsidRPr="00976ADD" w:rsidRDefault="007B23DD" w:rsidP="009137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76ADD">
              <w:rPr>
                <w:rFonts w:ascii="Times New Roman" w:hAnsi="Times New Roman" w:cs="Times New Roman"/>
                <w:b/>
              </w:rPr>
              <w:t>Choosing search terms</w:t>
            </w:r>
          </w:p>
        </w:tc>
        <w:tc>
          <w:tcPr>
            <w:tcW w:w="2920" w:type="dxa"/>
            <w:gridSpan w:val="2"/>
          </w:tcPr>
          <w:p w14:paraId="2EC0C708" w14:textId="77777777" w:rsidR="007B23DD" w:rsidRPr="00976ADD" w:rsidRDefault="007B23DD" w:rsidP="009137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76ADD">
              <w:rPr>
                <w:rFonts w:ascii="Times New Roman" w:hAnsi="Times New Roman" w:cs="Times New Roman"/>
                <w:b/>
              </w:rPr>
              <w:t>Searching with keywords</w:t>
            </w:r>
          </w:p>
        </w:tc>
        <w:tc>
          <w:tcPr>
            <w:tcW w:w="2920" w:type="dxa"/>
            <w:gridSpan w:val="2"/>
          </w:tcPr>
          <w:p w14:paraId="34A047DD" w14:textId="77777777" w:rsidR="007B23DD" w:rsidRPr="00976ADD" w:rsidRDefault="007B23DD" w:rsidP="009137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76ADD">
              <w:rPr>
                <w:rFonts w:ascii="Times New Roman" w:hAnsi="Times New Roman" w:cs="Times New Roman"/>
                <w:b/>
              </w:rPr>
              <w:t>Searching for exact phrases</w:t>
            </w:r>
          </w:p>
        </w:tc>
        <w:tc>
          <w:tcPr>
            <w:tcW w:w="2912" w:type="dxa"/>
            <w:gridSpan w:val="2"/>
          </w:tcPr>
          <w:p w14:paraId="03F1A77B" w14:textId="77777777" w:rsidR="007B23DD" w:rsidRPr="00976ADD" w:rsidRDefault="007B23DD" w:rsidP="009137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76ADD">
              <w:rPr>
                <w:rFonts w:ascii="Times New Roman" w:hAnsi="Times New Roman" w:cs="Times New Roman"/>
                <w:b/>
              </w:rPr>
              <w:t>Using Boolean logic</w:t>
            </w:r>
          </w:p>
        </w:tc>
      </w:tr>
      <w:tr w:rsidR="00356532" w:rsidRPr="00356532" w14:paraId="57D25FB8" w14:textId="77777777" w:rsidTr="00633732">
        <w:tc>
          <w:tcPr>
            <w:tcW w:w="1504" w:type="dxa"/>
            <w:vMerge/>
          </w:tcPr>
          <w:p w14:paraId="2D16BF58" w14:textId="77777777" w:rsidR="007B23DD" w:rsidRPr="00976ADD" w:rsidRDefault="007B23DD" w:rsidP="009137C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94" w:type="dxa"/>
          </w:tcPr>
          <w:p w14:paraId="5CB77067" w14:textId="72CEB63A" w:rsidR="007B23DD" w:rsidRPr="00976ADD" w:rsidRDefault="007B23DD" w:rsidP="009137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76ADD">
              <w:rPr>
                <w:rFonts w:ascii="Times New Roman" w:hAnsi="Times New Roman" w:cs="Times New Roman"/>
                <w:b/>
              </w:rPr>
              <w:t xml:space="preserve">Articles found in </w:t>
            </w:r>
            <w:r w:rsidR="005C4E2C">
              <w:rPr>
                <w:rFonts w:ascii="Times New Roman" w:hAnsi="Times New Roman" w:cs="Times New Roman"/>
                <w:b/>
              </w:rPr>
              <w:t xml:space="preserve">the </w:t>
            </w:r>
            <w:r w:rsidRPr="00976ADD">
              <w:rPr>
                <w:rFonts w:ascii="Times New Roman" w:hAnsi="Times New Roman" w:cs="Times New Roman"/>
                <w:b/>
              </w:rPr>
              <w:t>initial search</w:t>
            </w:r>
          </w:p>
        </w:tc>
        <w:tc>
          <w:tcPr>
            <w:tcW w:w="1426" w:type="dxa"/>
          </w:tcPr>
          <w:p w14:paraId="04600CAB" w14:textId="77777777" w:rsidR="007B23DD" w:rsidRPr="00976ADD" w:rsidRDefault="007B23DD" w:rsidP="009137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76ADD">
              <w:rPr>
                <w:rFonts w:ascii="Times New Roman" w:hAnsi="Times New Roman" w:cs="Times New Roman"/>
                <w:b/>
              </w:rPr>
              <w:t>Articles initially included</w:t>
            </w:r>
          </w:p>
          <w:p w14:paraId="73D2A926" w14:textId="77777777" w:rsidR="007B23DD" w:rsidRPr="00976ADD" w:rsidRDefault="007B23DD" w:rsidP="009137C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94" w:type="dxa"/>
          </w:tcPr>
          <w:p w14:paraId="73B01D60" w14:textId="06A9D827" w:rsidR="007B23DD" w:rsidRPr="00976ADD" w:rsidRDefault="007B23DD" w:rsidP="009137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76ADD">
              <w:rPr>
                <w:rFonts w:ascii="Times New Roman" w:hAnsi="Times New Roman" w:cs="Times New Roman"/>
                <w:b/>
              </w:rPr>
              <w:t xml:space="preserve">Articles found in </w:t>
            </w:r>
            <w:r w:rsidR="005C4E2C">
              <w:rPr>
                <w:rFonts w:ascii="Times New Roman" w:hAnsi="Times New Roman" w:cs="Times New Roman"/>
                <w:b/>
              </w:rPr>
              <w:t xml:space="preserve">the </w:t>
            </w:r>
            <w:r w:rsidRPr="00976ADD">
              <w:rPr>
                <w:rFonts w:ascii="Times New Roman" w:hAnsi="Times New Roman" w:cs="Times New Roman"/>
                <w:b/>
              </w:rPr>
              <w:t>initial search</w:t>
            </w:r>
          </w:p>
        </w:tc>
        <w:tc>
          <w:tcPr>
            <w:tcW w:w="1426" w:type="dxa"/>
          </w:tcPr>
          <w:p w14:paraId="4663CE68" w14:textId="77777777" w:rsidR="007B23DD" w:rsidRPr="00976ADD" w:rsidRDefault="007B23DD" w:rsidP="009137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76ADD">
              <w:rPr>
                <w:rFonts w:ascii="Times New Roman" w:hAnsi="Times New Roman" w:cs="Times New Roman"/>
                <w:b/>
              </w:rPr>
              <w:t>Articles initially included</w:t>
            </w:r>
          </w:p>
        </w:tc>
        <w:tc>
          <w:tcPr>
            <w:tcW w:w="1494" w:type="dxa"/>
          </w:tcPr>
          <w:p w14:paraId="7DF24039" w14:textId="6B0B9742" w:rsidR="007B23DD" w:rsidRPr="00976ADD" w:rsidRDefault="007B23DD" w:rsidP="009137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76ADD">
              <w:rPr>
                <w:rFonts w:ascii="Times New Roman" w:hAnsi="Times New Roman" w:cs="Times New Roman"/>
                <w:b/>
              </w:rPr>
              <w:t xml:space="preserve">Articles found in </w:t>
            </w:r>
            <w:r w:rsidR="005C4E2C">
              <w:rPr>
                <w:rFonts w:ascii="Times New Roman" w:hAnsi="Times New Roman" w:cs="Times New Roman"/>
                <w:b/>
              </w:rPr>
              <w:t xml:space="preserve">the </w:t>
            </w:r>
            <w:r w:rsidRPr="00976ADD">
              <w:rPr>
                <w:rFonts w:ascii="Times New Roman" w:hAnsi="Times New Roman" w:cs="Times New Roman"/>
                <w:b/>
              </w:rPr>
              <w:t>initial search</w:t>
            </w:r>
          </w:p>
        </w:tc>
        <w:tc>
          <w:tcPr>
            <w:tcW w:w="1426" w:type="dxa"/>
          </w:tcPr>
          <w:p w14:paraId="5196BFBF" w14:textId="77777777" w:rsidR="007B23DD" w:rsidRPr="00976ADD" w:rsidRDefault="007B23DD" w:rsidP="009137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76ADD">
              <w:rPr>
                <w:rFonts w:ascii="Times New Roman" w:hAnsi="Times New Roman" w:cs="Times New Roman"/>
                <w:b/>
              </w:rPr>
              <w:t>Articles initially included</w:t>
            </w:r>
          </w:p>
        </w:tc>
        <w:tc>
          <w:tcPr>
            <w:tcW w:w="1494" w:type="dxa"/>
          </w:tcPr>
          <w:p w14:paraId="1F46D1BD" w14:textId="50557969" w:rsidR="007B23DD" w:rsidRPr="00976ADD" w:rsidRDefault="007B23DD" w:rsidP="009137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76ADD">
              <w:rPr>
                <w:rFonts w:ascii="Times New Roman" w:hAnsi="Times New Roman" w:cs="Times New Roman"/>
                <w:b/>
              </w:rPr>
              <w:t xml:space="preserve">Articles found in </w:t>
            </w:r>
            <w:r w:rsidR="005C4E2C">
              <w:rPr>
                <w:rFonts w:ascii="Times New Roman" w:hAnsi="Times New Roman" w:cs="Times New Roman"/>
                <w:b/>
              </w:rPr>
              <w:t xml:space="preserve">the </w:t>
            </w:r>
            <w:r w:rsidRPr="00976ADD">
              <w:rPr>
                <w:rFonts w:ascii="Times New Roman" w:hAnsi="Times New Roman" w:cs="Times New Roman"/>
                <w:b/>
              </w:rPr>
              <w:t>initial search</w:t>
            </w:r>
          </w:p>
        </w:tc>
        <w:tc>
          <w:tcPr>
            <w:tcW w:w="1418" w:type="dxa"/>
          </w:tcPr>
          <w:p w14:paraId="7AE900D8" w14:textId="77777777" w:rsidR="007B23DD" w:rsidRPr="00976ADD" w:rsidRDefault="007B23DD" w:rsidP="009137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76ADD">
              <w:rPr>
                <w:rFonts w:ascii="Times New Roman" w:hAnsi="Times New Roman" w:cs="Times New Roman"/>
                <w:b/>
              </w:rPr>
              <w:t>Articles initially included</w:t>
            </w:r>
          </w:p>
        </w:tc>
      </w:tr>
      <w:tr w:rsidR="00356532" w:rsidRPr="00356532" w14:paraId="72DD57B4" w14:textId="77777777" w:rsidTr="00633732">
        <w:trPr>
          <w:trHeight w:val="359"/>
        </w:trPr>
        <w:tc>
          <w:tcPr>
            <w:tcW w:w="1504" w:type="dxa"/>
          </w:tcPr>
          <w:p w14:paraId="3CAEFC6C" w14:textId="77777777" w:rsidR="007B23DD" w:rsidRPr="005B016C" w:rsidRDefault="00633732" w:rsidP="009137C4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B016C">
              <w:rPr>
                <w:rFonts w:ascii="Times New Roman" w:hAnsi="Times New Roman" w:cs="Times New Roman"/>
                <w:i/>
                <w:kern w:val="24"/>
                <w:sz w:val="20"/>
                <w:szCs w:val="20"/>
              </w:rPr>
              <w:t xml:space="preserve">Google </w:t>
            </w:r>
            <w:r w:rsidR="007B23DD" w:rsidRPr="005B016C">
              <w:rPr>
                <w:rFonts w:ascii="Times New Roman" w:hAnsi="Times New Roman" w:cs="Times New Roman"/>
                <w:i/>
                <w:kern w:val="24"/>
                <w:sz w:val="20"/>
                <w:szCs w:val="20"/>
              </w:rPr>
              <w:t>Scholar</w:t>
            </w:r>
          </w:p>
        </w:tc>
        <w:tc>
          <w:tcPr>
            <w:tcW w:w="1494" w:type="dxa"/>
          </w:tcPr>
          <w:p w14:paraId="20168843" w14:textId="77777777" w:rsidR="007B23DD" w:rsidRPr="00356532" w:rsidRDefault="007B23DD" w:rsidP="009137C4">
            <w:pPr>
              <w:jc w:val="right"/>
              <w:rPr>
                <w:rFonts w:ascii="Times New Roman" w:hAnsi="Times New Roman" w:cs="Times New Roman"/>
              </w:rPr>
            </w:pPr>
            <w:r w:rsidRPr="00356532">
              <w:rPr>
                <w:rFonts w:ascii="Times New Roman" w:hAnsi="Times New Roman" w:cs="Times New Roman"/>
              </w:rPr>
              <w:t>3,673</w:t>
            </w:r>
          </w:p>
        </w:tc>
        <w:tc>
          <w:tcPr>
            <w:tcW w:w="1426" w:type="dxa"/>
          </w:tcPr>
          <w:p w14:paraId="1B7641B1" w14:textId="0DD07D55" w:rsidR="007B23DD" w:rsidRPr="00356532" w:rsidRDefault="00B7413D" w:rsidP="009137C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494" w:type="dxa"/>
          </w:tcPr>
          <w:p w14:paraId="22C2E47E" w14:textId="77777777" w:rsidR="007B23DD" w:rsidRPr="00356532" w:rsidRDefault="007B23DD" w:rsidP="009137C4">
            <w:pPr>
              <w:jc w:val="right"/>
              <w:rPr>
                <w:rFonts w:ascii="Times New Roman" w:hAnsi="Times New Roman" w:cs="Times New Roman"/>
              </w:rPr>
            </w:pPr>
            <w:r w:rsidRPr="00356532">
              <w:rPr>
                <w:rFonts w:ascii="Times New Roman" w:hAnsi="Times New Roman" w:cs="Times New Roman"/>
              </w:rPr>
              <w:t>3,670</w:t>
            </w:r>
          </w:p>
        </w:tc>
        <w:tc>
          <w:tcPr>
            <w:tcW w:w="1426" w:type="dxa"/>
          </w:tcPr>
          <w:p w14:paraId="29C46A4D" w14:textId="734F5D47" w:rsidR="007B23DD" w:rsidRPr="00356532" w:rsidRDefault="00B7413D" w:rsidP="009137C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494" w:type="dxa"/>
          </w:tcPr>
          <w:p w14:paraId="6F2ECC1C" w14:textId="77777777" w:rsidR="007B23DD" w:rsidRPr="00356532" w:rsidRDefault="007B23DD" w:rsidP="009137C4">
            <w:pPr>
              <w:jc w:val="right"/>
              <w:rPr>
                <w:rFonts w:ascii="Times New Roman" w:hAnsi="Times New Roman" w:cs="Times New Roman"/>
              </w:rPr>
            </w:pPr>
            <w:r w:rsidRPr="00356532">
              <w:rPr>
                <w:rFonts w:ascii="Times New Roman" w:hAnsi="Times New Roman" w:cs="Times New Roman"/>
              </w:rPr>
              <w:t>12,500</w:t>
            </w:r>
          </w:p>
        </w:tc>
        <w:tc>
          <w:tcPr>
            <w:tcW w:w="1426" w:type="dxa"/>
          </w:tcPr>
          <w:p w14:paraId="71593A97" w14:textId="1520E3A0" w:rsidR="007B23DD" w:rsidRPr="00356532" w:rsidRDefault="009E5200" w:rsidP="009137C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601ACC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494" w:type="dxa"/>
          </w:tcPr>
          <w:p w14:paraId="0729ACC5" w14:textId="77777777" w:rsidR="007B23DD" w:rsidRPr="00356532" w:rsidRDefault="007B23DD" w:rsidP="009137C4">
            <w:pPr>
              <w:jc w:val="right"/>
              <w:rPr>
                <w:rFonts w:ascii="Times New Roman" w:hAnsi="Times New Roman" w:cs="Times New Roman"/>
              </w:rPr>
            </w:pPr>
            <w:r w:rsidRPr="00356532">
              <w:rPr>
                <w:rFonts w:ascii="Times New Roman" w:hAnsi="Times New Roman" w:cs="Times New Roman"/>
              </w:rPr>
              <w:t>16,500</w:t>
            </w:r>
          </w:p>
        </w:tc>
        <w:tc>
          <w:tcPr>
            <w:tcW w:w="1418" w:type="dxa"/>
          </w:tcPr>
          <w:p w14:paraId="64D5A30F" w14:textId="0C7FE67E" w:rsidR="007B23DD" w:rsidRPr="00356532" w:rsidRDefault="009E5200" w:rsidP="009137C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</w:tr>
      <w:tr w:rsidR="00356532" w:rsidRPr="00356532" w14:paraId="633A40E4" w14:textId="77777777" w:rsidTr="00633732">
        <w:trPr>
          <w:trHeight w:val="341"/>
        </w:trPr>
        <w:tc>
          <w:tcPr>
            <w:tcW w:w="1504" w:type="dxa"/>
          </w:tcPr>
          <w:p w14:paraId="307A8BC1" w14:textId="77777777" w:rsidR="007B23DD" w:rsidRPr="005B016C" w:rsidRDefault="007B23DD" w:rsidP="009137C4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B016C">
              <w:rPr>
                <w:rFonts w:ascii="Times New Roman" w:hAnsi="Times New Roman" w:cs="Times New Roman"/>
                <w:i/>
              </w:rPr>
              <w:t>PubMed</w:t>
            </w:r>
          </w:p>
        </w:tc>
        <w:tc>
          <w:tcPr>
            <w:tcW w:w="1494" w:type="dxa"/>
          </w:tcPr>
          <w:p w14:paraId="68502C39" w14:textId="77777777" w:rsidR="007B23DD" w:rsidRPr="00356532" w:rsidRDefault="00DE112B" w:rsidP="009137C4">
            <w:pPr>
              <w:jc w:val="right"/>
              <w:rPr>
                <w:rFonts w:ascii="Times New Roman" w:hAnsi="Times New Roman" w:cs="Times New Roman"/>
              </w:rPr>
            </w:pPr>
            <w:r w:rsidRPr="0035653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26" w:type="dxa"/>
          </w:tcPr>
          <w:p w14:paraId="66BD80FD" w14:textId="3488016D" w:rsidR="007B23DD" w:rsidRPr="00356532" w:rsidRDefault="003E34E9" w:rsidP="009137C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94" w:type="dxa"/>
          </w:tcPr>
          <w:p w14:paraId="0F0A5489" w14:textId="77777777" w:rsidR="007B23DD" w:rsidRPr="00356532" w:rsidRDefault="00DE112B" w:rsidP="009137C4">
            <w:pPr>
              <w:jc w:val="right"/>
              <w:rPr>
                <w:rFonts w:ascii="Times New Roman" w:hAnsi="Times New Roman" w:cs="Times New Roman"/>
              </w:rPr>
            </w:pPr>
            <w:r w:rsidRPr="0035653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26" w:type="dxa"/>
          </w:tcPr>
          <w:p w14:paraId="1A59D175" w14:textId="0AF5619C" w:rsidR="007B23DD" w:rsidRPr="00356532" w:rsidRDefault="00B7413D" w:rsidP="009137C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94" w:type="dxa"/>
          </w:tcPr>
          <w:p w14:paraId="02C52623" w14:textId="77777777" w:rsidR="007B23DD" w:rsidRPr="00356532" w:rsidRDefault="00061836" w:rsidP="009137C4">
            <w:pPr>
              <w:jc w:val="right"/>
              <w:rPr>
                <w:rFonts w:ascii="Times New Roman" w:hAnsi="Times New Roman" w:cs="Times New Roman"/>
              </w:rPr>
            </w:pPr>
            <w:r w:rsidRPr="0035653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26" w:type="dxa"/>
          </w:tcPr>
          <w:p w14:paraId="6054BBC5" w14:textId="40B16132" w:rsidR="007B23DD" w:rsidRPr="00356532" w:rsidRDefault="00B706A4" w:rsidP="009137C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94" w:type="dxa"/>
          </w:tcPr>
          <w:p w14:paraId="2DB4511B" w14:textId="77777777" w:rsidR="007B23DD" w:rsidRPr="00356532" w:rsidRDefault="00B84427" w:rsidP="009137C4">
            <w:pPr>
              <w:jc w:val="right"/>
              <w:rPr>
                <w:rFonts w:ascii="Times New Roman" w:hAnsi="Times New Roman" w:cs="Times New Roman"/>
              </w:rPr>
            </w:pPr>
            <w:r w:rsidRPr="0035653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8" w:type="dxa"/>
          </w:tcPr>
          <w:p w14:paraId="79984FCC" w14:textId="39AD8823" w:rsidR="007B23DD" w:rsidRPr="00356532" w:rsidRDefault="009E5200" w:rsidP="009137C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356532" w:rsidRPr="00356532" w14:paraId="2DFF254A" w14:textId="77777777" w:rsidTr="00633732">
        <w:tc>
          <w:tcPr>
            <w:tcW w:w="1504" w:type="dxa"/>
          </w:tcPr>
          <w:p w14:paraId="4CD8475D" w14:textId="77777777" w:rsidR="007B23DD" w:rsidRPr="005B016C" w:rsidRDefault="007B23DD" w:rsidP="009137C4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B016C">
              <w:rPr>
                <w:rFonts w:ascii="Times New Roman" w:hAnsi="Times New Roman" w:cs="Times New Roman"/>
                <w:i/>
              </w:rPr>
              <w:t>Wiley</w:t>
            </w:r>
          </w:p>
        </w:tc>
        <w:tc>
          <w:tcPr>
            <w:tcW w:w="1494" w:type="dxa"/>
          </w:tcPr>
          <w:p w14:paraId="2036A124" w14:textId="77777777" w:rsidR="007B23DD" w:rsidRPr="00356532" w:rsidRDefault="00325A9E" w:rsidP="009137C4">
            <w:pPr>
              <w:jc w:val="right"/>
              <w:rPr>
                <w:rFonts w:ascii="Times New Roman" w:hAnsi="Times New Roman" w:cs="Times New Roman"/>
              </w:rPr>
            </w:pPr>
            <w:r w:rsidRPr="00356532">
              <w:rPr>
                <w:rFonts w:ascii="Times New Roman" w:hAnsi="Times New Roman" w:cs="Times New Roman"/>
              </w:rPr>
              <w:t>7,533</w:t>
            </w:r>
          </w:p>
        </w:tc>
        <w:tc>
          <w:tcPr>
            <w:tcW w:w="1426" w:type="dxa"/>
          </w:tcPr>
          <w:p w14:paraId="6AD09A32" w14:textId="11281162" w:rsidR="007B23DD" w:rsidRPr="00356532" w:rsidRDefault="00B706A4" w:rsidP="009137C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494" w:type="dxa"/>
          </w:tcPr>
          <w:p w14:paraId="5FB8723D" w14:textId="77777777" w:rsidR="007B23DD" w:rsidRPr="00356532" w:rsidRDefault="00410D70" w:rsidP="009137C4">
            <w:pPr>
              <w:jc w:val="right"/>
              <w:rPr>
                <w:rFonts w:ascii="Times New Roman" w:hAnsi="Times New Roman" w:cs="Times New Roman"/>
              </w:rPr>
            </w:pPr>
            <w:r w:rsidRPr="00356532">
              <w:rPr>
                <w:rFonts w:ascii="Times New Roman" w:hAnsi="Times New Roman" w:cs="Times New Roman"/>
              </w:rPr>
              <w:t>2,030</w:t>
            </w:r>
          </w:p>
        </w:tc>
        <w:tc>
          <w:tcPr>
            <w:tcW w:w="1426" w:type="dxa"/>
          </w:tcPr>
          <w:p w14:paraId="42037496" w14:textId="76C99458" w:rsidR="007B23DD" w:rsidRPr="00356532" w:rsidRDefault="00B7413D" w:rsidP="009137C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494" w:type="dxa"/>
          </w:tcPr>
          <w:p w14:paraId="199C83F3" w14:textId="77777777" w:rsidR="007B23DD" w:rsidRPr="00356532" w:rsidRDefault="00242198" w:rsidP="009137C4">
            <w:pPr>
              <w:jc w:val="right"/>
              <w:rPr>
                <w:rFonts w:ascii="Times New Roman" w:hAnsi="Times New Roman" w:cs="Times New Roman"/>
              </w:rPr>
            </w:pPr>
            <w:r w:rsidRPr="00356532">
              <w:rPr>
                <w:rFonts w:ascii="Times New Roman" w:hAnsi="Times New Roman" w:cs="Times New Roman"/>
              </w:rPr>
              <w:t>8,004</w:t>
            </w:r>
          </w:p>
        </w:tc>
        <w:tc>
          <w:tcPr>
            <w:tcW w:w="1426" w:type="dxa"/>
          </w:tcPr>
          <w:p w14:paraId="247EB282" w14:textId="36C671AE" w:rsidR="007B23DD" w:rsidRPr="00356532" w:rsidRDefault="00601ACC" w:rsidP="009137C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  <w:r w:rsidR="00B706A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94" w:type="dxa"/>
          </w:tcPr>
          <w:p w14:paraId="2B92E5AB" w14:textId="77777777" w:rsidR="007B23DD" w:rsidRPr="00356532" w:rsidRDefault="00B06567" w:rsidP="009137C4">
            <w:pPr>
              <w:jc w:val="right"/>
              <w:rPr>
                <w:rFonts w:ascii="Times New Roman" w:hAnsi="Times New Roman" w:cs="Times New Roman"/>
              </w:rPr>
            </w:pPr>
            <w:r w:rsidRPr="00356532">
              <w:rPr>
                <w:rFonts w:ascii="Times New Roman" w:hAnsi="Times New Roman" w:cs="Times New Roman"/>
              </w:rPr>
              <w:t>1,202</w:t>
            </w:r>
          </w:p>
        </w:tc>
        <w:tc>
          <w:tcPr>
            <w:tcW w:w="1418" w:type="dxa"/>
          </w:tcPr>
          <w:p w14:paraId="3D818CB1" w14:textId="7E1AC2B2" w:rsidR="007B23DD" w:rsidRPr="00356532" w:rsidRDefault="009E5200" w:rsidP="009137C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</w:tr>
      <w:tr w:rsidR="00356532" w:rsidRPr="00356532" w14:paraId="550973E9" w14:textId="77777777" w:rsidTr="00633732">
        <w:tc>
          <w:tcPr>
            <w:tcW w:w="1504" w:type="dxa"/>
          </w:tcPr>
          <w:p w14:paraId="30464A32" w14:textId="77777777" w:rsidR="007B23DD" w:rsidRPr="005B016C" w:rsidRDefault="007B23DD" w:rsidP="009137C4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B016C">
              <w:rPr>
                <w:rFonts w:ascii="Times New Roman" w:hAnsi="Times New Roman" w:cs="Times New Roman"/>
                <w:i/>
              </w:rPr>
              <w:t>Scopus</w:t>
            </w:r>
          </w:p>
        </w:tc>
        <w:tc>
          <w:tcPr>
            <w:tcW w:w="1494" w:type="dxa"/>
          </w:tcPr>
          <w:p w14:paraId="1399307D" w14:textId="77777777" w:rsidR="007B23DD" w:rsidRPr="00356532" w:rsidRDefault="00426B85" w:rsidP="00426B8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786</w:t>
            </w:r>
          </w:p>
        </w:tc>
        <w:tc>
          <w:tcPr>
            <w:tcW w:w="1426" w:type="dxa"/>
          </w:tcPr>
          <w:p w14:paraId="76E5FA75" w14:textId="695F329A" w:rsidR="007B23DD" w:rsidRPr="00356532" w:rsidRDefault="00B7413D" w:rsidP="009137C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94" w:type="dxa"/>
          </w:tcPr>
          <w:p w14:paraId="6FC64C8B" w14:textId="77777777" w:rsidR="007B23DD" w:rsidRPr="00356532" w:rsidRDefault="006E61C5" w:rsidP="009137C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9</w:t>
            </w:r>
          </w:p>
        </w:tc>
        <w:tc>
          <w:tcPr>
            <w:tcW w:w="1426" w:type="dxa"/>
          </w:tcPr>
          <w:p w14:paraId="25735C05" w14:textId="31757E86" w:rsidR="007B23DD" w:rsidRPr="00356532" w:rsidRDefault="00B7413D" w:rsidP="009137C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94" w:type="dxa"/>
          </w:tcPr>
          <w:p w14:paraId="559DF878" w14:textId="77777777" w:rsidR="007B23DD" w:rsidRPr="00356532" w:rsidRDefault="00B464B0" w:rsidP="009137C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929</w:t>
            </w:r>
          </w:p>
        </w:tc>
        <w:tc>
          <w:tcPr>
            <w:tcW w:w="1426" w:type="dxa"/>
          </w:tcPr>
          <w:p w14:paraId="2851E677" w14:textId="0D2DF31D" w:rsidR="007B23DD" w:rsidRPr="00356532" w:rsidRDefault="00601ACC" w:rsidP="009137C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494" w:type="dxa"/>
          </w:tcPr>
          <w:p w14:paraId="69033905" w14:textId="77777777" w:rsidR="007B23DD" w:rsidRPr="00356532" w:rsidRDefault="00DC5C87" w:rsidP="009137C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418" w:type="dxa"/>
          </w:tcPr>
          <w:p w14:paraId="3BAF7432" w14:textId="63AC2059" w:rsidR="007B23DD" w:rsidRPr="00356532" w:rsidRDefault="009E5200" w:rsidP="009137C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356532" w:rsidRPr="00356532" w14:paraId="0C2A8D96" w14:textId="77777777" w:rsidTr="00633732">
        <w:tc>
          <w:tcPr>
            <w:tcW w:w="1504" w:type="dxa"/>
          </w:tcPr>
          <w:p w14:paraId="66B09200" w14:textId="77777777" w:rsidR="007B23DD" w:rsidRPr="005B016C" w:rsidRDefault="007B23DD" w:rsidP="009137C4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B016C">
              <w:rPr>
                <w:rFonts w:ascii="Times New Roman" w:hAnsi="Times New Roman" w:cs="Times New Roman"/>
                <w:i/>
              </w:rPr>
              <w:t>ScienceDirect</w:t>
            </w:r>
          </w:p>
        </w:tc>
        <w:tc>
          <w:tcPr>
            <w:tcW w:w="1494" w:type="dxa"/>
          </w:tcPr>
          <w:p w14:paraId="1EDDFA78" w14:textId="77777777" w:rsidR="007B23DD" w:rsidRPr="00356532" w:rsidRDefault="00D64629" w:rsidP="009137C4">
            <w:pPr>
              <w:jc w:val="right"/>
              <w:rPr>
                <w:rFonts w:ascii="Times New Roman" w:hAnsi="Times New Roman" w:cs="Times New Roman"/>
              </w:rPr>
            </w:pPr>
            <w:r w:rsidRPr="00356532">
              <w:rPr>
                <w:rFonts w:ascii="Times New Roman" w:hAnsi="Times New Roman" w:cs="Times New Roman"/>
              </w:rPr>
              <w:t>2,844</w:t>
            </w:r>
          </w:p>
        </w:tc>
        <w:tc>
          <w:tcPr>
            <w:tcW w:w="1426" w:type="dxa"/>
          </w:tcPr>
          <w:p w14:paraId="44DE99B9" w14:textId="237AAD3B" w:rsidR="007B23DD" w:rsidRPr="00356532" w:rsidRDefault="00B7413D" w:rsidP="009137C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94" w:type="dxa"/>
          </w:tcPr>
          <w:p w14:paraId="2ABC16AA" w14:textId="77777777" w:rsidR="007B23DD" w:rsidRPr="00356532" w:rsidRDefault="009E7926" w:rsidP="009137C4">
            <w:pPr>
              <w:jc w:val="right"/>
              <w:rPr>
                <w:rFonts w:ascii="Times New Roman" w:hAnsi="Times New Roman" w:cs="Times New Roman"/>
              </w:rPr>
            </w:pPr>
            <w:r w:rsidRPr="00356532">
              <w:rPr>
                <w:rFonts w:ascii="Times New Roman" w:hAnsi="Times New Roman" w:cs="Times New Roman"/>
              </w:rPr>
              <w:t>992</w:t>
            </w:r>
          </w:p>
        </w:tc>
        <w:tc>
          <w:tcPr>
            <w:tcW w:w="1426" w:type="dxa"/>
          </w:tcPr>
          <w:p w14:paraId="0CBE440A" w14:textId="575483C5" w:rsidR="007B23DD" w:rsidRPr="00356532" w:rsidRDefault="00B7413D" w:rsidP="009137C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94" w:type="dxa"/>
          </w:tcPr>
          <w:p w14:paraId="7A44E3A9" w14:textId="77777777" w:rsidR="007B23DD" w:rsidRPr="00356532" w:rsidRDefault="002648F8" w:rsidP="009137C4">
            <w:pPr>
              <w:jc w:val="right"/>
              <w:rPr>
                <w:rFonts w:ascii="Times New Roman" w:hAnsi="Times New Roman" w:cs="Times New Roman"/>
              </w:rPr>
            </w:pPr>
            <w:r w:rsidRPr="00356532">
              <w:rPr>
                <w:rFonts w:ascii="Times New Roman" w:hAnsi="Times New Roman" w:cs="Times New Roman"/>
              </w:rPr>
              <w:t>8,457</w:t>
            </w:r>
          </w:p>
        </w:tc>
        <w:tc>
          <w:tcPr>
            <w:tcW w:w="1426" w:type="dxa"/>
          </w:tcPr>
          <w:p w14:paraId="3FDEB4CB" w14:textId="2517F369" w:rsidR="007B23DD" w:rsidRPr="00356532" w:rsidRDefault="009E5200" w:rsidP="009137C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494" w:type="dxa"/>
          </w:tcPr>
          <w:p w14:paraId="5DCAA6E3" w14:textId="77777777" w:rsidR="007B23DD" w:rsidRPr="00356532" w:rsidRDefault="00C47509" w:rsidP="009137C4">
            <w:pPr>
              <w:jc w:val="right"/>
              <w:rPr>
                <w:rFonts w:ascii="Times New Roman" w:hAnsi="Times New Roman" w:cs="Times New Roman"/>
              </w:rPr>
            </w:pPr>
            <w:r w:rsidRPr="00356532">
              <w:rPr>
                <w:rFonts w:ascii="Times New Roman" w:hAnsi="Times New Roman" w:cs="Times New Roman"/>
              </w:rPr>
              <w:t>403</w:t>
            </w:r>
          </w:p>
        </w:tc>
        <w:tc>
          <w:tcPr>
            <w:tcW w:w="1418" w:type="dxa"/>
          </w:tcPr>
          <w:p w14:paraId="427135D2" w14:textId="1A80B66F" w:rsidR="007B23DD" w:rsidRPr="00356532" w:rsidRDefault="009E5200" w:rsidP="009137C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</w:tr>
      <w:tr w:rsidR="00A42575" w:rsidRPr="00356532" w14:paraId="61823BEA" w14:textId="77777777" w:rsidTr="00633732">
        <w:tc>
          <w:tcPr>
            <w:tcW w:w="1504" w:type="dxa"/>
          </w:tcPr>
          <w:p w14:paraId="5786743B" w14:textId="77777777" w:rsidR="00A42575" w:rsidRPr="00976ADD" w:rsidRDefault="00A42575" w:rsidP="009137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76ADD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1494" w:type="dxa"/>
          </w:tcPr>
          <w:p w14:paraId="5C25D2E0" w14:textId="77777777" w:rsidR="00A42575" w:rsidRPr="00356532" w:rsidRDefault="00A42575" w:rsidP="009137C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</w:tcPr>
          <w:p w14:paraId="3217B43E" w14:textId="633A10F8" w:rsidR="00A42575" w:rsidRPr="00356532" w:rsidRDefault="003150B1" w:rsidP="009137C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1494" w:type="dxa"/>
          </w:tcPr>
          <w:p w14:paraId="526A7255" w14:textId="77777777" w:rsidR="00A42575" w:rsidRPr="00356532" w:rsidRDefault="00A42575" w:rsidP="009137C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</w:tcPr>
          <w:p w14:paraId="58B10F7A" w14:textId="57192C2C" w:rsidR="00A42575" w:rsidRPr="00356532" w:rsidRDefault="003150B1" w:rsidP="009137C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1494" w:type="dxa"/>
          </w:tcPr>
          <w:p w14:paraId="1BABAB0A" w14:textId="77777777" w:rsidR="00A42575" w:rsidRPr="00356532" w:rsidRDefault="00A42575" w:rsidP="009137C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</w:tcPr>
          <w:p w14:paraId="23CD71CE" w14:textId="214B3ED3" w:rsidR="00A42575" w:rsidRPr="00356532" w:rsidRDefault="003150B1" w:rsidP="009137C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8</w:t>
            </w:r>
          </w:p>
        </w:tc>
        <w:tc>
          <w:tcPr>
            <w:tcW w:w="1494" w:type="dxa"/>
          </w:tcPr>
          <w:p w14:paraId="1B93B724" w14:textId="77777777" w:rsidR="00A42575" w:rsidRPr="00356532" w:rsidRDefault="00A42575" w:rsidP="009137C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CE5A89D" w14:textId="0ACD7905" w:rsidR="00A42575" w:rsidRPr="00356532" w:rsidRDefault="003150B1" w:rsidP="009137C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</w:t>
            </w:r>
          </w:p>
        </w:tc>
      </w:tr>
      <w:tr w:rsidR="00687DA3" w:rsidRPr="00356532" w14:paraId="556C4E50" w14:textId="77777777" w:rsidTr="00610B45">
        <w:trPr>
          <w:trHeight w:val="170"/>
        </w:trPr>
        <w:tc>
          <w:tcPr>
            <w:tcW w:w="1504" w:type="dxa"/>
          </w:tcPr>
          <w:p w14:paraId="5C4178A4" w14:textId="77777777" w:rsidR="00687DA3" w:rsidRPr="00976ADD" w:rsidRDefault="00687DA3" w:rsidP="009137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76ADD">
              <w:rPr>
                <w:rFonts w:ascii="Times New Roman" w:hAnsi="Times New Roman" w:cs="Times New Roman"/>
                <w:b/>
              </w:rPr>
              <w:t>Overall</w:t>
            </w:r>
          </w:p>
        </w:tc>
        <w:tc>
          <w:tcPr>
            <w:tcW w:w="11672" w:type="dxa"/>
            <w:gridSpan w:val="8"/>
          </w:tcPr>
          <w:p w14:paraId="56BE165A" w14:textId="77777777" w:rsidR="00687DA3" w:rsidRPr="00356532" w:rsidRDefault="00687DA3" w:rsidP="009137C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5</w:t>
            </w:r>
          </w:p>
        </w:tc>
      </w:tr>
    </w:tbl>
    <w:p w14:paraId="3705482D" w14:textId="77777777" w:rsidR="00C26B96" w:rsidRPr="00187009" w:rsidRDefault="00187009" w:rsidP="00187009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187009">
        <w:rPr>
          <w:rFonts w:ascii="Times New Roman" w:hAnsi="Times New Roman" w:cs="Times New Roman"/>
          <w:sz w:val="24"/>
          <w:szCs w:val="24"/>
        </w:rPr>
        <w:t>Excluded articles that did not follow PICOs schema and were not well-structured.</w:t>
      </w:r>
    </w:p>
    <w:p w14:paraId="60AEBC83" w14:textId="77777777" w:rsidR="00C26B96" w:rsidRPr="00356532" w:rsidRDefault="00C26B96" w:rsidP="005D0791">
      <w:pPr>
        <w:rPr>
          <w:rFonts w:ascii="Times New Roman" w:hAnsi="Times New Roman" w:cs="Times New Roman"/>
        </w:rPr>
      </w:pPr>
    </w:p>
    <w:sectPr w:rsidR="00C26B96" w:rsidRPr="00356532" w:rsidSect="00450EE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ESRI NIMA VMAP1&amp;2 PT"/>
    <w:panose1 w:val="00000400000000000000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2E03F4"/>
    <w:multiLevelType w:val="hybridMultilevel"/>
    <w:tmpl w:val="9B08F2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E57B2D"/>
    <w:multiLevelType w:val="hybridMultilevel"/>
    <w:tmpl w:val="FD5A28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38824928">
    <w:abstractNumId w:val="1"/>
  </w:num>
  <w:num w:numId="2" w16cid:durableId="1988601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I2sjQwNDcxMzY2MDZS0lEKTi0uzszPAykwrAUAbpDhSiwAAAA="/>
  </w:docVars>
  <w:rsids>
    <w:rsidRoot w:val="007E616E"/>
    <w:rsid w:val="00006299"/>
    <w:rsid w:val="0001087B"/>
    <w:rsid w:val="00033132"/>
    <w:rsid w:val="00042D85"/>
    <w:rsid w:val="00061836"/>
    <w:rsid w:val="00071104"/>
    <w:rsid w:val="00081458"/>
    <w:rsid w:val="00090F54"/>
    <w:rsid w:val="000E0D48"/>
    <w:rsid w:val="000E70D9"/>
    <w:rsid w:val="00111843"/>
    <w:rsid w:val="00132C7E"/>
    <w:rsid w:val="0016607F"/>
    <w:rsid w:val="00171110"/>
    <w:rsid w:val="00187009"/>
    <w:rsid w:val="00190759"/>
    <w:rsid w:val="001D1868"/>
    <w:rsid w:val="001D46E6"/>
    <w:rsid w:val="001D5FD8"/>
    <w:rsid w:val="001F79FD"/>
    <w:rsid w:val="00203DE3"/>
    <w:rsid w:val="002179D9"/>
    <w:rsid w:val="00242198"/>
    <w:rsid w:val="002648F8"/>
    <w:rsid w:val="002713A5"/>
    <w:rsid w:val="00294F34"/>
    <w:rsid w:val="002A7C5B"/>
    <w:rsid w:val="002B4694"/>
    <w:rsid w:val="002F3BBB"/>
    <w:rsid w:val="003033B6"/>
    <w:rsid w:val="00305795"/>
    <w:rsid w:val="003150B1"/>
    <w:rsid w:val="00325A9E"/>
    <w:rsid w:val="003277DB"/>
    <w:rsid w:val="00344C9E"/>
    <w:rsid w:val="00356532"/>
    <w:rsid w:val="003B08FC"/>
    <w:rsid w:val="003B4F62"/>
    <w:rsid w:val="003E34E9"/>
    <w:rsid w:val="003F765A"/>
    <w:rsid w:val="00410D70"/>
    <w:rsid w:val="004124C4"/>
    <w:rsid w:val="00426B85"/>
    <w:rsid w:val="00430A04"/>
    <w:rsid w:val="00441809"/>
    <w:rsid w:val="00450EED"/>
    <w:rsid w:val="00451A16"/>
    <w:rsid w:val="004815A6"/>
    <w:rsid w:val="00485979"/>
    <w:rsid w:val="00505AF2"/>
    <w:rsid w:val="00506D74"/>
    <w:rsid w:val="00507E50"/>
    <w:rsid w:val="005369D9"/>
    <w:rsid w:val="0056137F"/>
    <w:rsid w:val="00571A9B"/>
    <w:rsid w:val="005A59A5"/>
    <w:rsid w:val="005A766B"/>
    <w:rsid w:val="005B016C"/>
    <w:rsid w:val="005C4E2C"/>
    <w:rsid w:val="005D0791"/>
    <w:rsid w:val="005D5B6B"/>
    <w:rsid w:val="005F0122"/>
    <w:rsid w:val="00601ACC"/>
    <w:rsid w:val="0061177B"/>
    <w:rsid w:val="00633732"/>
    <w:rsid w:val="006418FD"/>
    <w:rsid w:val="00687DA3"/>
    <w:rsid w:val="006A7706"/>
    <w:rsid w:val="006E55DF"/>
    <w:rsid w:val="006E61C5"/>
    <w:rsid w:val="00700BDB"/>
    <w:rsid w:val="00764350"/>
    <w:rsid w:val="007824FF"/>
    <w:rsid w:val="00797599"/>
    <w:rsid w:val="007B23DD"/>
    <w:rsid w:val="007B46B7"/>
    <w:rsid w:val="007C461D"/>
    <w:rsid w:val="007E30C4"/>
    <w:rsid w:val="007E616E"/>
    <w:rsid w:val="007F1B10"/>
    <w:rsid w:val="008446D7"/>
    <w:rsid w:val="00851C9A"/>
    <w:rsid w:val="00867CB2"/>
    <w:rsid w:val="00872E95"/>
    <w:rsid w:val="00894D4F"/>
    <w:rsid w:val="008B00A3"/>
    <w:rsid w:val="0090715C"/>
    <w:rsid w:val="009137C4"/>
    <w:rsid w:val="00916981"/>
    <w:rsid w:val="00941471"/>
    <w:rsid w:val="0094771C"/>
    <w:rsid w:val="009622B9"/>
    <w:rsid w:val="0096792C"/>
    <w:rsid w:val="00967FD3"/>
    <w:rsid w:val="00976ADD"/>
    <w:rsid w:val="00982BAE"/>
    <w:rsid w:val="009C29DB"/>
    <w:rsid w:val="009E5200"/>
    <w:rsid w:val="009E7926"/>
    <w:rsid w:val="009F457F"/>
    <w:rsid w:val="00A22D63"/>
    <w:rsid w:val="00A42575"/>
    <w:rsid w:val="00A5641C"/>
    <w:rsid w:val="00A81E70"/>
    <w:rsid w:val="00A950A0"/>
    <w:rsid w:val="00AA7F8D"/>
    <w:rsid w:val="00AB7FAB"/>
    <w:rsid w:val="00AC152E"/>
    <w:rsid w:val="00AC6A71"/>
    <w:rsid w:val="00AD39BB"/>
    <w:rsid w:val="00AF1F51"/>
    <w:rsid w:val="00B06567"/>
    <w:rsid w:val="00B20FE2"/>
    <w:rsid w:val="00B367E1"/>
    <w:rsid w:val="00B464B0"/>
    <w:rsid w:val="00B706A4"/>
    <w:rsid w:val="00B7413D"/>
    <w:rsid w:val="00B84427"/>
    <w:rsid w:val="00B969E1"/>
    <w:rsid w:val="00C16E7C"/>
    <w:rsid w:val="00C26B96"/>
    <w:rsid w:val="00C409E8"/>
    <w:rsid w:val="00C47509"/>
    <w:rsid w:val="00C47F77"/>
    <w:rsid w:val="00C83E13"/>
    <w:rsid w:val="00C85B5B"/>
    <w:rsid w:val="00C92C07"/>
    <w:rsid w:val="00CD07E8"/>
    <w:rsid w:val="00CF0381"/>
    <w:rsid w:val="00D0355E"/>
    <w:rsid w:val="00D038B6"/>
    <w:rsid w:val="00D35724"/>
    <w:rsid w:val="00D64629"/>
    <w:rsid w:val="00D808E4"/>
    <w:rsid w:val="00D90D10"/>
    <w:rsid w:val="00DA1ADD"/>
    <w:rsid w:val="00DB3AD1"/>
    <w:rsid w:val="00DC5C87"/>
    <w:rsid w:val="00DD4664"/>
    <w:rsid w:val="00DE112B"/>
    <w:rsid w:val="00DE7D36"/>
    <w:rsid w:val="00DF6D52"/>
    <w:rsid w:val="00E006E1"/>
    <w:rsid w:val="00E0473A"/>
    <w:rsid w:val="00E77FE5"/>
    <w:rsid w:val="00EB400B"/>
    <w:rsid w:val="00EC0120"/>
    <w:rsid w:val="00ED049A"/>
    <w:rsid w:val="00EF283A"/>
    <w:rsid w:val="00F14B3B"/>
    <w:rsid w:val="00F33B02"/>
    <w:rsid w:val="00F45AC3"/>
    <w:rsid w:val="00F61C03"/>
    <w:rsid w:val="00F93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429DEA"/>
  <w15:docId w15:val="{94BEDC62-8BAC-4E5D-9557-5D0476CA0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61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47F77"/>
    <w:pPr>
      <w:ind w:left="720"/>
      <w:contextualSpacing/>
    </w:pPr>
  </w:style>
  <w:style w:type="character" w:customStyle="1" w:styleId="font-weight-boldest">
    <w:name w:val="font-weight-boldest"/>
    <w:basedOn w:val="DefaultParagraphFont"/>
    <w:rsid w:val="00872E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5</TotalTime>
  <Pages>1</Pages>
  <Words>111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srat Jahan Sathi</dc:creator>
  <cp:lastModifiedBy>Islam, Akhtarul</cp:lastModifiedBy>
  <cp:revision>149</cp:revision>
  <dcterms:created xsi:type="dcterms:W3CDTF">2022-08-12T05:30:00Z</dcterms:created>
  <dcterms:modified xsi:type="dcterms:W3CDTF">2022-11-07T21:10:00Z</dcterms:modified>
</cp:coreProperties>
</file>